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7DAD2" w14:textId="77777777" w:rsidR="00E0532D" w:rsidRDefault="00947E36" w:rsidP="00947E36">
      <w:pPr>
        <w:rPr>
          <w:b/>
        </w:rPr>
      </w:pPr>
      <w:r w:rsidRPr="00E0532D">
        <w:rPr>
          <w:b/>
        </w:rPr>
        <w:t xml:space="preserve">Supplementary </w:t>
      </w:r>
      <w:r w:rsidR="00E0532D" w:rsidRPr="00E0532D">
        <w:rPr>
          <w:b/>
        </w:rPr>
        <w:t>Materials</w:t>
      </w:r>
      <w:r w:rsidR="00E0532D">
        <w:rPr>
          <w:b/>
        </w:rPr>
        <w:t>.</w:t>
      </w:r>
    </w:p>
    <w:p w14:paraId="4E85A92D" w14:textId="77777777" w:rsidR="00E0532D" w:rsidRDefault="00E0532D" w:rsidP="00947E36">
      <w:pPr>
        <w:rPr>
          <w:b/>
        </w:rPr>
      </w:pPr>
    </w:p>
    <w:p w14:paraId="586B4889" w14:textId="1D728C86" w:rsidR="00947E36" w:rsidRPr="00E0532D" w:rsidRDefault="00947E36" w:rsidP="00947E36">
      <w:pPr>
        <w:rPr>
          <w:b/>
        </w:rPr>
      </w:pPr>
      <w:r w:rsidRPr="00E0532D">
        <w:rPr>
          <w:b/>
        </w:rPr>
        <w:t xml:space="preserve"> </w:t>
      </w:r>
    </w:p>
    <w:p w14:paraId="0CF101C2" w14:textId="5C33DB49" w:rsidR="00E0532D" w:rsidRPr="00E0532D" w:rsidRDefault="00E0532D" w:rsidP="00E0532D">
      <w:pPr>
        <w:rPr>
          <w:b/>
        </w:rPr>
      </w:pPr>
      <w:r w:rsidRPr="00E0532D">
        <w:rPr>
          <w:b/>
        </w:rPr>
        <w:t xml:space="preserve">Repeatability of measures of behavioral organization over two years in captive infant rhesus macaques, </w:t>
      </w:r>
      <w:proofErr w:type="spellStart"/>
      <w:r w:rsidRPr="00E0532D">
        <w:rPr>
          <w:b/>
          <w:i/>
        </w:rPr>
        <w:t>Macaca</w:t>
      </w:r>
      <w:proofErr w:type="spellEnd"/>
      <w:r w:rsidRPr="00E0532D">
        <w:rPr>
          <w:b/>
          <w:i/>
        </w:rPr>
        <w:t xml:space="preserve"> </w:t>
      </w:r>
      <w:proofErr w:type="spellStart"/>
      <w:r w:rsidRPr="00E0532D">
        <w:rPr>
          <w:b/>
          <w:i/>
        </w:rPr>
        <w:t>mulatta</w:t>
      </w:r>
      <w:proofErr w:type="spellEnd"/>
      <w:r w:rsidRPr="00E0532D">
        <w:rPr>
          <w:b/>
        </w:rPr>
        <w:t xml:space="preserve"> </w:t>
      </w:r>
    </w:p>
    <w:p w14:paraId="14DD2A39" w14:textId="77777777" w:rsidR="00E0532D" w:rsidRDefault="00E0532D" w:rsidP="00E0532D">
      <w:r>
        <w:t xml:space="preserve">Alexander J </w:t>
      </w:r>
      <w:proofErr w:type="spellStart"/>
      <w:r>
        <w:t>Pritchard</w:t>
      </w:r>
      <w:r w:rsidRPr="00E0532D">
        <w:rPr>
          <w:vertAlign w:val="superscript"/>
        </w:rPr>
        <w:t>a</w:t>
      </w:r>
      <w:proofErr w:type="spellEnd"/>
      <w:r>
        <w:t xml:space="preserve">, John P. </w:t>
      </w:r>
      <w:proofErr w:type="spellStart"/>
      <w:r>
        <w:t>Capitanio</w:t>
      </w:r>
      <w:r w:rsidRPr="00E0532D">
        <w:rPr>
          <w:vertAlign w:val="superscript"/>
        </w:rPr>
        <w:t>a</w:t>
      </w:r>
      <w:proofErr w:type="spellEnd"/>
      <w:r>
        <w:t xml:space="preserve">, Laura Del </w:t>
      </w:r>
      <w:proofErr w:type="spellStart"/>
      <w:r>
        <w:t>Rosso</w:t>
      </w:r>
      <w:r w:rsidRPr="00E0532D">
        <w:rPr>
          <w:vertAlign w:val="superscript"/>
        </w:rPr>
        <w:t>a</w:t>
      </w:r>
      <w:proofErr w:type="spellEnd"/>
      <w:r>
        <w:t xml:space="preserve">, Brenda </w:t>
      </w:r>
      <w:proofErr w:type="spellStart"/>
      <w:r>
        <w:t>McCowan</w:t>
      </w:r>
      <w:r w:rsidRPr="00E0532D">
        <w:rPr>
          <w:vertAlign w:val="superscript"/>
        </w:rPr>
        <w:t>a</w:t>
      </w:r>
      <w:proofErr w:type="spellEnd"/>
      <w:r>
        <w:t xml:space="preserve">, Jessica </w:t>
      </w:r>
      <w:proofErr w:type="spellStart"/>
      <w:r>
        <w:t>Vandeleest</w:t>
      </w:r>
      <w:r w:rsidRPr="00E0532D">
        <w:rPr>
          <w:vertAlign w:val="superscript"/>
        </w:rPr>
        <w:t>a</w:t>
      </w:r>
      <w:proofErr w:type="spellEnd"/>
    </w:p>
    <w:p w14:paraId="49BD1CAD" w14:textId="03A98FC6" w:rsidR="00947E36" w:rsidRDefault="00E0532D" w:rsidP="00E0532D">
      <w:pPr>
        <w:rPr>
          <w:b/>
        </w:rPr>
      </w:pPr>
      <w:proofErr w:type="gramStart"/>
      <w:r w:rsidRPr="00E0532D">
        <w:rPr>
          <w:vertAlign w:val="superscript"/>
        </w:rPr>
        <w:t>a</w:t>
      </w:r>
      <w:proofErr w:type="gramEnd"/>
      <w:r>
        <w:t xml:space="preserve"> California National Primate Research Center, University of California, Davis, California, USA</w:t>
      </w:r>
      <w:r w:rsidR="00947E36">
        <w:rPr>
          <w:b/>
        </w:rPr>
        <w:br w:type="page"/>
      </w:r>
    </w:p>
    <w:p w14:paraId="4315D517" w14:textId="13233BE3" w:rsidR="002D1831" w:rsidRDefault="00305BA2" w:rsidP="00947E36">
      <w:pPr>
        <w:jc w:val="both"/>
        <w:rPr>
          <w:b/>
        </w:rPr>
      </w:pPr>
      <w:r>
        <w:rPr>
          <w:b/>
        </w:rPr>
        <w:lastRenderedPageBreak/>
        <w:t>Supplementary</w:t>
      </w:r>
    </w:p>
    <w:p w14:paraId="05571982" w14:textId="247CE1E9" w:rsidR="00457EF1" w:rsidRDefault="00457EF1" w:rsidP="002D1831">
      <w:pPr>
        <w:jc w:val="both"/>
        <w:rPr>
          <w:b/>
        </w:rPr>
      </w:pPr>
      <w:r w:rsidRPr="00457EF1">
        <w:rPr>
          <w:b/>
          <w:noProof/>
        </w:rPr>
        <w:drawing>
          <wp:inline distT="0" distB="0" distL="0" distR="0" wp14:anchorId="65F360BD" wp14:editId="122A44C2">
            <wp:extent cx="5943600" cy="43002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B5449" w14:textId="230286A2" w:rsidR="00AF7CE9" w:rsidRPr="002D1831" w:rsidRDefault="00AF7CE9" w:rsidP="00AF7CE9">
      <w:pPr>
        <w:jc w:val="both"/>
      </w:pPr>
      <w:r>
        <w:rPr>
          <w:b/>
        </w:rPr>
        <w:t xml:space="preserve">Supplementary Figure 1. </w:t>
      </w:r>
      <w:r>
        <w:t>Boxplots of changes in abundance of each type of BBA-associated behavior for holding cage observations on d</w:t>
      </w:r>
      <w:r w:rsidR="00FA3274">
        <w:t xml:space="preserve">ay </w:t>
      </w:r>
      <w:r>
        <w:t>1 (top panel) and d</w:t>
      </w:r>
      <w:r w:rsidR="00FA3274">
        <w:t xml:space="preserve">ay </w:t>
      </w:r>
      <w:r>
        <w:t>2 (bottom panel) across years (columns). Behaviors were scaled within each type for plotting; x-axis represents each behavior type</w:t>
      </w:r>
      <w:r w:rsidR="007F1ED6">
        <w:t xml:space="preserve"> (appended with an ‘(R)’ or ‘(P)’ for rates and proportions, respectively)</w:t>
      </w:r>
      <w:r>
        <w:t xml:space="preserve"> and the y-axis </w:t>
      </w:r>
      <w:r w:rsidR="00E0532D">
        <w:t>shows</w:t>
      </w:r>
      <w:r>
        <w:t xml:space="preserve"> the scaled rates or proportions for each behavior. </w:t>
      </w:r>
    </w:p>
    <w:p w14:paraId="62159941" w14:textId="77777777" w:rsidR="00AF7CE9" w:rsidRDefault="00AF7CE9" w:rsidP="002D1831">
      <w:pPr>
        <w:jc w:val="both"/>
        <w:rPr>
          <w:b/>
        </w:rPr>
      </w:pPr>
    </w:p>
    <w:p w14:paraId="71A54A45" w14:textId="77777777" w:rsidR="00AF7CE9" w:rsidRDefault="00AF7CE9" w:rsidP="002D1831">
      <w:pPr>
        <w:jc w:val="both"/>
        <w:rPr>
          <w:b/>
        </w:rPr>
      </w:pPr>
    </w:p>
    <w:p w14:paraId="6D1F3C57" w14:textId="77777777" w:rsidR="00AF7CE9" w:rsidRDefault="00AF7CE9" w:rsidP="002D1831">
      <w:pPr>
        <w:jc w:val="both"/>
        <w:rPr>
          <w:b/>
        </w:rPr>
      </w:pPr>
    </w:p>
    <w:p w14:paraId="5058AFDB" w14:textId="77777777" w:rsidR="00AF7CE9" w:rsidRDefault="00AF7CE9">
      <w:pPr>
        <w:rPr>
          <w:b/>
        </w:rPr>
      </w:pPr>
      <w:r>
        <w:rPr>
          <w:b/>
        </w:rPr>
        <w:br w:type="page"/>
      </w:r>
    </w:p>
    <w:p w14:paraId="6D951FD1" w14:textId="13DA94AD" w:rsidR="00095786" w:rsidRDefault="00AF7CE9" w:rsidP="00AF7CE9">
      <w:pPr>
        <w:jc w:val="both"/>
      </w:pPr>
      <w:r w:rsidRPr="00457EF1"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25AB86F" wp14:editId="2B9F6CFC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3213735"/>
            <wp:effectExtent l="0" t="0" r="0" b="571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3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Supplementary Figure 2. </w:t>
      </w:r>
      <w:r>
        <w:t>Boxplots of changes in abundance of each type of BBA-associated behavior for the human intruder test across years (columns). Behaviors were scaled within each type for plotting; x-axis represents each behavior type</w:t>
      </w:r>
      <w:r w:rsidR="00FA3274">
        <w:t xml:space="preserve"> (appended with an ‘(R)’ or ‘(P)’ for rates and proportions, respectively)</w:t>
      </w:r>
      <w:r>
        <w:t xml:space="preserve"> and the y-axis </w:t>
      </w:r>
      <w:r w:rsidR="00E0532D">
        <w:t>shows</w:t>
      </w:r>
      <w:r>
        <w:t xml:space="preserve"> the scaled rates or proportions for each behavior. </w:t>
      </w:r>
    </w:p>
    <w:p w14:paraId="088A5525" w14:textId="77777777" w:rsidR="00095786" w:rsidRDefault="00095786">
      <w:r>
        <w:br w:type="page"/>
      </w:r>
    </w:p>
    <w:p w14:paraId="0CDC0599" w14:textId="04CA75F4" w:rsidR="00095786" w:rsidRDefault="00095786" w:rsidP="00095786">
      <w:pPr>
        <w:jc w:val="center"/>
        <w:rPr>
          <w:b/>
        </w:rPr>
      </w:pPr>
      <w:r w:rsidRPr="00095786">
        <w:rPr>
          <w:b/>
          <w:noProof/>
        </w:rPr>
        <w:lastRenderedPageBreak/>
        <w:drawing>
          <wp:inline distT="0" distB="0" distL="0" distR="0" wp14:anchorId="6A27558A" wp14:editId="44567008">
            <wp:extent cx="4868698" cy="5552024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4047" cy="5558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0522E" w14:textId="1D3AD4EC" w:rsidR="00095786" w:rsidRPr="002D1831" w:rsidRDefault="00095786" w:rsidP="00095786">
      <w:r>
        <w:rPr>
          <w:b/>
        </w:rPr>
        <w:t xml:space="preserve">Supplementary Figure 3. </w:t>
      </w:r>
      <w:r>
        <w:t xml:space="preserve">Boxplots of proportion of time sitting (y-axis) across year (x-axis) for each of the BBA tests (row panels). </w:t>
      </w:r>
      <w:r w:rsidR="0057364E">
        <w:t>Central lines in each box represent medians, boxes extend to the 25</w:t>
      </w:r>
      <w:r w:rsidR="0057364E" w:rsidRPr="0057364E">
        <w:rPr>
          <w:vertAlign w:val="superscript"/>
        </w:rPr>
        <w:t>th</w:t>
      </w:r>
      <w:r w:rsidR="0057364E">
        <w:t xml:space="preserve"> and 75</w:t>
      </w:r>
      <w:r w:rsidR="0057364E" w:rsidRPr="0057364E">
        <w:rPr>
          <w:vertAlign w:val="superscript"/>
        </w:rPr>
        <w:t>th</w:t>
      </w:r>
      <w:r w:rsidR="0057364E">
        <w:t xml:space="preserve"> percentiles, with whiskers representative bound to 1.5*IQR; outliers from the whiskers are represented as points.</w:t>
      </w:r>
    </w:p>
    <w:p w14:paraId="1B9CBC18" w14:textId="20DCB800" w:rsidR="00AF7CE9" w:rsidRPr="002D1831" w:rsidRDefault="00AF7CE9" w:rsidP="00AF7CE9">
      <w:pPr>
        <w:jc w:val="both"/>
      </w:pPr>
    </w:p>
    <w:p w14:paraId="06639C13" w14:textId="66789128" w:rsidR="00457EF1" w:rsidRDefault="00457EF1" w:rsidP="002D1831">
      <w:pPr>
        <w:jc w:val="both"/>
        <w:rPr>
          <w:b/>
        </w:rPr>
      </w:pPr>
    </w:p>
    <w:p w14:paraId="07D26270" w14:textId="784B36B3" w:rsidR="00095786" w:rsidRPr="00305BA2" w:rsidRDefault="00095786" w:rsidP="00095786">
      <w:pPr>
        <w:jc w:val="center"/>
        <w:rPr>
          <w:b/>
        </w:rPr>
      </w:pPr>
    </w:p>
    <w:p w14:paraId="379CAF38" w14:textId="0DA98F94" w:rsidR="00445F9F" w:rsidRDefault="00445F9F">
      <w:pPr>
        <w:rPr>
          <w:noProof/>
        </w:rPr>
      </w:pPr>
      <w:r>
        <w:rPr>
          <w:noProof/>
        </w:rPr>
        <w:br w:type="page"/>
      </w:r>
    </w:p>
    <w:p w14:paraId="3CF5D6F0" w14:textId="60CBBD8E" w:rsidR="002D1831" w:rsidRDefault="00BB66F1" w:rsidP="00445F9F">
      <w:pPr>
        <w:jc w:val="center"/>
      </w:pPr>
      <w:r>
        <w:rPr>
          <w:noProof/>
        </w:rPr>
        <w:lastRenderedPageBreak/>
        <w:drawing>
          <wp:inline distT="0" distB="0" distL="0" distR="0" wp14:anchorId="0333DFA2" wp14:editId="38904487">
            <wp:extent cx="5905500" cy="49358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Plot.jpe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09091" cy="4938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39B6EE" w14:textId="041C1DCC" w:rsidR="002D1831" w:rsidRPr="002D1831" w:rsidRDefault="002D1831" w:rsidP="002D1831">
      <w:pPr>
        <w:jc w:val="both"/>
      </w:pPr>
      <w:r>
        <w:rPr>
          <w:b/>
        </w:rPr>
        <w:t xml:space="preserve">Supplementary Figure </w:t>
      </w:r>
      <w:r w:rsidR="00321336">
        <w:rPr>
          <w:b/>
        </w:rPr>
        <w:t>4</w:t>
      </w:r>
      <w:r>
        <w:rPr>
          <w:b/>
        </w:rPr>
        <w:t xml:space="preserve">. </w:t>
      </w:r>
      <w:r>
        <w:t xml:space="preserve">Cross correlations between Likert rated temperament items </w:t>
      </w:r>
      <w:r w:rsidR="00E0532D">
        <w:t>within</w:t>
      </w:r>
      <w:r w:rsidR="00EB3790">
        <w:t xml:space="preserve"> each expected factor</w:t>
      </w:r>
      <w:r w:rsidR="00E0532D">
        <w:t xml:space="preserve"> for </w:t>
      </w:r>
      <w:r w:rsidR="00FA3274">
        <w:t>year 1</w:t>
      </w:r>
      <w:r w:rsidR="00E0532D">
        <w:t xml:space="preserve"> items ratings</w:t>
      </w:r>
      <w:r w:rsidR="00EB3790">
        <w:t xml:space="preserve">. Clockwise from the upper-left: </w:t>
      </w:r>
      <w:r w:rsidR="00BB66F1">
        <w:t>Vigilant</w:t>
      </w:r>
      <w:r w:rsidR="00EB3790">
        <w:t xml:space="preserve">, Gentle, Nervous, and </w:t>
      </w:r>
      <w:r w:rsidR="00BB66F1">
        <w:t>Confident</w:t>
      </w:r>
      <w:r w:rsidR="00EB3790">
        <w:t xml:space="preserve">. In the </w:t>
      </w:r>
      <w:r w:rsidR="00BB66F1">
        <w:t xml:space="preserve">upper </w:t>
      </w:r>
      <w:r w:rsidR="00EB3790">
        <w:t xml:space="preserve">half of each matrix, color and shape of ellipse is representative of direction and strength of the correlation. In the </w:t>
      </w:r>
      <w:r w:rsidR="00BB66F1">
        <w:t xml:space="preserve">lower </w:t>
      </w:r>
      <w:r w:rsidR="00EB3790">
        <w:t xml:space="preserve">half of each matrix, numerical values for each cross correlation. </w:t>
      </w:r>
    </w:p>
    <w:p w14:paraId="22E18157" w14:textId="77777777" w:rsidR="005D13D2" w:rsidRDefault="005D13D2" w:rsidP="006B6F05">
      <w:pPr>
        <w:ind w:firstLine="360"/>
        <w:jc w:val="both"/>
      </w:pPr>
    </w:p>
    <w:p w14:paraId="0E35A6A2" w14:textId="77777777" w:rsidR="00445F9F" w:rsidRDefault="00445F9F">
      <w:r>
        <w:br w:type="page"/>
      </w:r>
    </w:p>
    <w:p w14:paraId="5B2CBEE5" w14:textId="389E36A1" w:rsidR="00B9306C" w:rsidRDefault="00E75CFD" w:rsidP="006B6F05">
      <w:pPr>
        <w:ind w:firstLine="360"/>
        <w:jc w:val="both"/>
        <w:rPr>
          <w:noProof/>
        </w:rPr>
      </w:pPr>
      <w:r w:rsidRPr="00E75CFD">
        <w:rPr>
          <w:noProof/>
        </w:rPr>
        <w:lastRenderedPageBreak/>
        <w:drawing>
          <wp:inline distT="0" distB="0" distL="0" distR="0" wp14:anchorId="410C45B4" wp14:editId="54110841">
            <wp:extent cx="2743200" cy="30161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01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75CFD">
        <w:rPr>
          <w:noProof/>
        </w:rPr>
        <w:t xml:space="preserve"> </w:t>
      </w:r>
      <w:r w:rsidRPr="00E75CFD">
        <w:rPr>
          <w:noProof/>
        </w:rPr>
        <w:drawing>
          <wp:inline distT="0" distB="0" distL="0" distR="0" wp14:anchorId="5F3E2DB7" wp14:editId="5D0C4411">
            <wp:extent cx="2743200" cy="30161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01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2DD63" w14:textId="0C1C556C" w:rsidR="00565CDF" w:rsidRDefault="00565CDF" w:rsidP="00565CDF">
      <w:pPr>
        <w:jc w:val="both"/>
      </w:pPr>
      <w:r>
        <w:rPr>
          <w:b/>
        </w:rPr>
        <w:t xml:space="preserve">Supplementary Figure </w:t>
      </w:r>
      <w:r w:rsidR="00321336">
        <w:rPr>
          <w:b/>
        </w:rPr>
        <w:t>5</w:t>
      </w:r>
      <w:r>
        <w:rPr>
          <w:b/>
        </w:rPr>
        <w:t xml:space="preserve">. </w:t>
      </w:r>
      <w:r>
        <w:t>Box plots of cumulative hospitalization events (left) or cumulative days in hospital (right) by the age at each BBA event (x-axis). Fill color represents males (</w:t>
      </w:r>
      <w:r w:rsidR="00AF34A6">
        <w:t>yellow</w:t>
      </w:r>
      <w:r>
        <w:t>) and females (</w:t>
      </w:r>
      <w:r w:rsidR="00AF34A6">
        <w:t>purple</w:t>
      </w:r>
      <w:r>
        <w:t>)</w:t>
      </w:r>
      <w:r w:rsidR="0057364E">
        <w:t xml:space="preserve"> with </w:t>
      </w:r>
      <w:r w:rsidR="00FA3274">
        <w:t>alpha</w:t>
      </w:r>
      <w:r w:rsidR="0057364E">
        <w:t xml:space="preserve"> emphasizing year</w:t>
      </w:r>
      <w:r>
        <w:t xml:space="preserve">. </w:t>
      </w:r>
      <w:r w:rsidR="0057364E">
        <w:t>Central lines in each box represent medians, boxes extend to the 25</w:t>
      </w:r>
      <w:r w:rsidR="0057364E" w:rsidRPr="0057364E">
        <w:rPr>
          <w:vertAlign w:val="superscript"/>
        </w:rPr>
        <w:t>th</w:t>
      </w:r>
      <w:r w:rsidR="0057364E">
        <w:t xml:space="preserve"> an</w:t>
      </w:r>
      <w:bookmarkStart w:id="0" w:name="_GoBack"/>
      <w:bookmarkEnd w:id="0"/>
      <w:r w:rsidR="0057364E">
        <w:t>d 75</w:t>
      </w:r>
      <w:r w:rsidR="0057364E" w:rsidRPr="0057364E">
        <w:rPr>
          <w:vertAlign w:val="superscript"/>
        </w:rPr>
        <w:t>th</w:t>
      </w:r>
      <w:r w:rsidR="0057364E">
        <w:t xml:space="preserve"> percentiles, with whiskers representative bound to 1.5*IQR; outliers from the whiskers are represented as points.</w:t>
      </w:r>
    </w:p>
    <w:p w14:paraId="0CFA8F09" w14:textId="77777777" w:rsidR="009D22BA" w:rsidRDefault="009D22BA">
      <w:pPr>
        <w:rPr>
          <w:b/>
        </w:rPr>
      </w:pPr>
      <w:r>
        <w:rPr>
          <w:b/>
        </w:rPr>
        <w:br w:type="page"/>
      </w:r>
    </w:p>
    <w:p w14:paraId="419367D3" w14:textId="2CE94B4D" w:rsidR="00131746" w:rsidRPr="00131746" w:rsidRDefault="00131746" w:rsidP="00565CDF">
      <w:pPr>
        <w:jc w:val="both"/>
        <w:rPr>
          <w:b/>
        </w:rPr>
      </w:pPr>
      <w:r w:rsidRPr="00131746">
        <w:rPr>
          <w:b/>
        </w:rPr>
        <w:lastRenderedPageBreak/>
        <w:t>Supplementary Table 1.</w:t>
      </w:r>
      <w:r w:rsidRPr="00131746">
        <w:t xml:space="preserve"> </w:t>
      </w:r>
      <w:r>
        <w:t xml:space="preserve">Spearman’s rank correlations between hospitalization events and raw behavioral rates or proportions during human intruder tests. The table is divided by sex, year, day, and BBA factors. Values </w:t>
      </w:r>
      <w:r>
        <w:rPr>
          <w:rFonts w:cstheme="minorHAnsi"/>
        </w:rPr>
        <w:t>≥</w:t>
      </w:r>
      <w:r>
        <w:t>0.30 are in bold.</w:t>
      </w:r>
      <w:r w:rsidRPr="000939DA">
        <w:t xml:space="preserve"> </w:t>
      </w:r>
      <w:r>
        <w:t xml:space="preserve">We labelled unadjusted significance for coefficients </w:t>
      </w:r>
      <w:r>
        <w:rPr>
          <w:rFonts w:cstheme="minorHAnsi"/>
        </w:rPr>
        <w:t>≥</w:t>
      </w:r>
      <w:r>
        <w:t>0.30; * = 0.05-0.01; ** &lt; 0.01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7"/>
        <w:gridCol w:w="391"/>
        <w:gridCol w:w="1092"/>
        <w:gridCol w:w="754"/>
        <w:gridCol w:w="749"/>
        <w:gridCol w:w="634"/>
        <w:gridCol w:w="825"/>
        <w:gridCol w:w="675"/>
        <w:gridCol w:w="754"/>
        <w:gridCol w:w="678"/>
        <w:gridCol w:w="991"/>
        <w:gridCol w:w="790"/>
        <w:gridCol w:w="720"/>
      </w:tblGrid>
      <w:tr w:rsidR="00131746" w:rsidRPr="00AB1E8B" w14:paraId="4A994B90" w14:textId="77777777" w:rsidTr="00E0532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191D4A5B" w14:textId="77777777" w:rsidR="00131746" w:rsidRPr="00AB1E8B" w:rsidRDefault="00131746" w:rsidP="00131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13BA4247" w14:textId="77777777" w:rsidR="00131746" w:rsidRPr="00AB1E8B" w:rsidRDefault="00131746" w:rsidP="001317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6B8D60A0" w14:textId="77777777" w:rsidR="00131746" w:rsidRPr="00AB1E8B" w:rsidRDefault="00131746" w:rsidP="0013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E8B">
              <w:rPr>
                <w:rFonts w:ascii="Calibri" w:eastAsia="Times New Roman" w:hAnsi="Calibri" w:cs="Calibri"/>
                <w:b/>
                <w:bCs/>
                <w:color w:val="000000"/>
              </w:rPr>
              <w:t>Activity</w:t>
            </w:r>
          </w:p>
        </w:tc>
        <w:tc>
          <w:tcPr>
            <w:tcW w:w="0" w:type="auto"/>
            <w:gridSpan w:val="3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29C0DB3A" w14:textId="77777777" w:rsidR="00131746" w:rsidRPr="00AB1E8B" w:rsidRDefault="00131746" w:rsidP="0013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E8B">
              <w:rPr>
                <w:rFonts w:ascii="Calibri" w:eastAsia="Times New Roman" w:hAnsi="Calibri" w:cs="Calibri"/>
                <w:b/>
                <w:bCs/>
                <w:color w:val="000000"/>
              </w:rPr>
              <w:t>Emotionality</w:t>
            </w:r>
          </w:p>
        </w:tc>
        <w:tc>
          <w:tcPr>
            <w:tcW w:w="0" w:type="auto"/>
            <w:gridSpan w:val="3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66A718B5" w14:textId="77777777" w:rsidR="00131746" w:rsidRPr="00AB1E8B" w:rsidRDefault="00131746" w:rsidP="0013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E8B">
              <w:rPr>
                <w:rFonts w:ascii="Calibri" w:eastAsia="Times New Roman" w:hAnsi="Calibri" w:cs="Calibri"/>
                <w:b/>
                <w:bCs/>
                <w:color w:val="000000"/>
              </w:rPr>
              <w:t>Aggression</w:t>
            </w:r>
          </w:p>
        </w:tc>
        <w:tc>
          <w:tcPr>
            <w:tcW w:w="0" w:type="auto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336BD363" w14:textId="77777777" w:rsidR="00131746" w:rsidRPr="00AB1E8B" w:rsidRDefault="00131746" w:rsidP="00131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E8B">
              <w:rPr>
                <w:rFonts w:ascii="Calibri" w:eastAsia="Times New Roman" w:hAnsi="Calibri" w:cs="Calibri"/>
                <w:b/>
                <w:bCs/>
                <w:color w:val="000000"/>
              </w:rPr>
              <w:t>Displacement</w:t>
            </w:r>
          </w:p>
        </w:tc>
      </w:tr>
      <w:tr w:rsidR="00B55B04" w:rsidRPr="00AB1E8B" w14:paraId="150A8CF1" w14:textId="77777777" w:rsidTr="00E0532D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75F4C1E7" w14:textId="77777777" w:rsidR="00B55B04" w:rsidRPr="00AB1E8B" w:rsidRDefault="00B55B04" w:rsidP="00B55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49BFBF04" w14:textId="77777777" w:rsidR="00B55B04" w:rsidRPr="00AB1E8B" w:rsidRDefault="00B55B04" w:rsidP="00B55B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5C0FDF48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vity Propor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67F5BD66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lore</w:t>
            </w: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596FCFA4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e Shake Rate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317D9B66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o Rat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3ABF6335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imace Rat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5B4DC936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Clasp Rate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522CF81B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king Rat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2236F555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at Rat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316E8955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Vocalize (Other) Rate</w:t>
            </w:r>
          </w:p>
        </w:tc>
        <w:tc>
          <w:tcPr>
            <w:tcW w:w="790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78975858" w14:textId="7037DE9C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th Grind Rate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6749CB56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wn Rate</w:t>
            </w:r>
          </w:p>
        </w:tc>
      </w:tr>
      <w:tr w:rsidR="00B55B04" w:rsidRPr="00AB1E8B" w14:paraId="0D2D0E4D" w14:textId="77777777" w:rsidTr="00A83C95">
        <w:trPr>
          <w:trHeight w:val="44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textDirection w:val="btLr"/>
            <w:vAlign w:val="center"/>
            <w:hideMark/>
          </w:tcPr>
          <w:p w14:paraId="50CDC634" w14:textId="0EA21EC4" w:rsidR="00B55B04" w:rsidRPr="00A83C95" w:rsidRDefault="00A83C95" w:rsidP="00A83C9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3C9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1398BC4" w14:textId="77777777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7B38DA3" w14:textId="0D9500B3" w:rsidR="00B55B04" w:rsidRPr="00AB1E8B" w:rsidRDefault="002E587B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E4D58DE" w14:textId="382973B3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85719E5" w14:textId="58A96A47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089553D" w14:textId="38F713B1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F97BFFA" w14:textId="201B07F6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BACCA37" w14:textId="3ACC7550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ED66523" w14:textId="73275480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1F2E2A9" w14:textId="751D38DC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DEE1315" w14:textId="1B42745C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15EF47C" w14:textId="565DBFAE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65E7EAF1" w14:textId="2914293F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B55B04" w:rsidRPr="00AB1E8B" w14:paraId="05872DE1" w14:textId="77777777" w:rsidTr="00A83C95">
        <w:trPr>
          <w:trHeight w:val="443"/>
          <w:jc w:val="center"/>
        </w:trPr>
        <w:tc>
          <w:tcPr>
            <w:tcW w:w="0" w:type="auto"/>
            <w:vMerge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textDirection w:val="btLr"/>
            <w:vAlign w:val="center"/>
            <w:hideMark/>
          </w:tcPr>
          <w:p w14:paraId="148A55ED" w14:textId="77777777" w:rsidR="00B55B04" w:rsidRPr="00A83C95" w:rsidRDefault="00B55B04" w:rsidP="00A83C9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A0F102F" w14:textId="77777777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EEC9F8F" w14:textId="7876E559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6B20B89" w14:textId="10F04667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77177C3" w14:textId="0D973E0C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70C4A62" w14:textId="2B104897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1**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D8E6392" w14:textId="46A768E4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A8ECD4E" w14:textId="1D8A5F20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366E727" w14:textId="4640D7C5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DBE9763" w14:textId="33DCFDDA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3C29119" w14:textId="5C9038BC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top w:val="nil"/>
              <w:left w:val="dotted" w:sz="4" w:space="0" w:color="auto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4547A4" w14:textId="4515FEDF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1A3F32A9" w14:textId="2EDB2997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55B04" w:rsidRPr="00AB1E8B" w14:paraId="725E193C" w14:textId="77777777" w:rsidTr="00A83C95">
        <w:trPr>
          <w:trHeight w:val="443"/>
          <w:jc w:val="center"/>
        </w:trPr>
        <w:tc>
          <w:tcPr>
            <w:tcW w:w="0" w:type="auto"/>
            <w:vMerge w:val="restart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textDirection w:val="btLr"/>
            <w:vAlign w:val="center"/>
            <w:hideMark/>
          </w:tcPr>
          <w:p w14:paraId="2DF7B1DC" w14:textId="4AF4D591" w:rsidR="00B55B04" w:rsidRPr="00A83C95" w:rsidRDefault="00A83C95" w:rsidP="00A83C9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3C9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26F0357" w14:textId="77777777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0" w:type="auto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7DFDFD8" w14:textId="69CC9DD8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0*</w:t>
            </w:r>
          </w:p>
        </w:tc>
        <w:tc>
          <w:tcPr>
            <w:tcW w:w="0" w:type="auto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29B46FE" w14:textId="75E79F8C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dotDash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9FF8332" w14:textId="36CB536B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dotDash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58F7FE" w14:textId="4C5705B6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22EBB83" w14:textId="59AFFE2A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dotDash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5DC948B" w14:textId="240691F4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dotDash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A3B4706" w14:textId="21F287A5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F20A9AA" w14:textId="751705BD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dotDash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319BB98" w14:textId="406C11B6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dotDash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D3E9214" w14:textId="5415936E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43ECE6C6" w14:textId="0A84FCDA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</w:tr>
      <w:tr w:rsidR="00B55B04" w:rsidRPr="00AB1E8B" w14:paraId="561A148E" w14:textId="77777777" w:rsidTr="00A83C95">
        <w:trPr>
          <w:trHeight w:val="443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1EFB14CD" w14:textId="77777777" w:rsidR="00B55B04" w:rsidRPr="00AB1E8B" w:rsidRDefault="00B55B04" w:rsidP="00B55B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159B5A5" w14:textId="77777777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99A4520" w14:textId="29370F3D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E5A895B" w14:textId="66291FE8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25452C1" w14:textId="436AEC7D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7F7A921" w14:textId="1A27670D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32029EF" w14:textId="18AEB90B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3F59295" w14:textId="77218BB2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F055962" w14:textId="5C659FB9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B42FD15" w14:textId="310484F5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3F411D5" w14:textId="221BABD9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55CCDF4" w14:textId="6F50517C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3D49DFC3" w14:textId="681E72CF" w:rsidR="00B55B04" w:rsidRPr="00AB1E8B" w:rsidRDefault="00B55B04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74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</w:tbl>
    <w:p w14:paraId="0727B37C" w14:textId="77777777" w:rsidR="00131746" w:rsidRDefault="00131746" w:rsidP="00131746">
      <w:pPr>
        <w:jc w:val="both"/>
      </w:pPr>
    </w:p>
    <w:p w14:paraId="6ADE47B0" w14:textId="3F58A19C" w:rsidR="00131746" w:rsidRPr="00131746" w:rsidRDefault="00704993" w:rsidP="00131746">
      <w:pPr>
        <w:jc w:val="both"/>
        <w:rPr>
          <w:b/>
        </w:rPr>
      </w:pPr>
      <w:r>
        <w:rPr>
          <w:b/>
        </w:rPr>
        <w:t>Supplementary Table 2</w:t>
      </w:r>
      <w:r w:rsidR="00131746" w:rsidRPr="00131746">
        <w:rPr>
          <w:b/>
        </w:rPr>
        <w:t>.</w:t>
      </w:r>
      <w:r w:rsidR="00131746" w:rsidRPr="00131746">
        <w:t xml:space="preserve"> </w:t>
      </w:r>
      <w:r w:rsidR="00131746">
        <w:t xml:space="preserve">Spearman’s rank correlations between hospitalization events and </w:t>
      </w:r>
      <w:r w:rsidR="00FA3274">
        <w:t>year 1</w:t>
      </w:r>
      <w:r w:rsidR="00CE0A17">
        <w:t xml:space="preserve"> composite</w:t>
      </w:r>
      <w:r>
        <w:t xml:space="preserve"> </w:t>
      </w:r>
      <w:r w:rsidR="00CE0A17">
        <w:t>temperament</w:t>
      </w:r>
      <w:r w:rsidR="00CE0A17" w:rsidRPr="00CE0A17">
        <w:t xml:space="preserve"> </w:t>
      </w:r>
      <w:r>
        <w:t xml:space="preserve">scores from ratings. The table is divided by sex </w:t>
      </w:r>
      <w:r w:rsidR="00131746">
        <w:t xml:space="preserve">and BBA factors. Values </w:t>
      </w:r>
      <w:r w:rsidR="00131746">
        <w:rPr>
          <w:rFonts w:cstheme="minorHAnsi"/>
        </w:rPr>
        <w:t>≥</w:t>
      </w:r>
      <w:r w:rsidR="00131746">
        <w:t>0.30 are in bold.</w:t>
      </w:r>
      <w:r w:rsidR="00131746" w:rsidRPr="000939DA">
        <w:t xml:space="preserve"> </w:t>
      </w:r>
      <w:r w:rsidR="00131746">
        <w:t xml:space="preserve">We labelled unadjusted significance for coefficients </w:t>
      </w:r>
      <w:r w:rsidR="00131746">
        <w:rPr>
          <w:rFonts w:cstheme="minorHAnsi"/>
        </w:rPr>
        <w:t>≥</w:t>
      </w:r>
      <w:r w:rsidR="00131746">
        <w:t>0.30; * = 0.05-0.01</w:t>
      </w:r>
      <w:r w:rsidR="001C2721"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0"/>
        <w:gridCol w:w="1080"/>
        <w:gridCol w:w="900"/>
        <w:gridCol w:w="810"/>
        <w:gridCol w:w="900"/>
      </w:tblGrid>
      <w:tr w:rsidR="00704993" w:rsidRPr="00AB1E8B" w14:paraId="0AE58632" w14:textId="77777777" w:rsidTr="00E0532D">
        <w:trPr>
          <w:trHeight w:val="387"/>
          <w:jc w:val="center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2CF35B7C" w14:textId="77777777" w:rsidR="00704993" w:rsidRPr="00AB1E8B" w:rsidRDefault="00704993" w:rsidP="00704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1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757235B6" w14:textId="49179A16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fident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39836D3F" w14:textId="0EE1341A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tle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0202D38C" w14:textId="25B53322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rvous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417A442D" w14:textId="045DD8EF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igilant</w:t>
            </w:r>
          </w:p>
        </w:tc>
      </w:tr>
      <w:tr w:rsidR="00704993" w:rsidRPr="00AB1E8B" w14:paraId="4E83F40A" w14:textId="77777777" w:rsidTr="00A83C95">
        <w:trPr>
          <w:cantSplit/>
          <w:trHeight w:val="818"/>
          <w:jc w:val="center"/>
        </w:trPr>
        <w:tc>
          <w:tcPr>
            <w:tcW w:w="3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textDirection w:val="btLr"/>
            <w:vAlign w:val="center"/>
            <w:hideMark/>
          </w:tcPr>
          <w:p w14:paraId="2259E2A4" w14:textId="21130462" w:rsidR="00704993" w:rsidRPr="00A83C95" w:rsidRDefault="00A83C95" w:rsidP="00A83C9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3C95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Dash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2DDC443" w14:textId="0AD645E9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Dash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0BF41FD" w14:textId="3BB701A8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dotDash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453664C" w14:textId="5AF5EC2E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E882DDB" w14:textId="722F92B7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704993" w:rsidRPr="00AB1E8B" w14:paraId="403145CC" w14:textId="77777777" w:rsidTr="00A83C95">
        <w:trPr>
          <w:cantSplit/>
          <w:trHeight w:val="800"/>
          <w:jc w:val="center"/>
        </w:trPr>
        <w:tc>
          <w:tcPr>
            <w:tcW w:w="360" w:type="dxa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textDirection w:val="btLr"/>
            <w:vAlign w:val="center"/>
            <w:hideMark/>
          </w:tcPr>
          <w:p w14:paraId="042B4968" w14:textId="05880A0F" w:rsidR="00704993" w:rsidRPr="00A83C95" w:rsidRDefault="00A83C95" w:rsidP="00A83C9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3C9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dotDash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ACC57DC" w14:textId="7DF79110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5*</w:t>
            </w:r>
          </w:p>
        </w:tc>
        <w:tc>
          <w:tcPr>
            <w:tcW w:w="900" w:type="dxa"/>
            <w:tcBorders>
              <w:top w:val="dotDash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C5381F7" w14:textId="3670C721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dotDash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AADC1E9" w14:textId="1008AB82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42</w:t>
            </w:r>
          </w:p>
        </w:tc>
        <w:tc>
          <w:tcPr>
            <w:tcW w:w="900" w:type="dxa"/>
            <w:tcBorders>
              <w:top w:val="dotDash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6F4F81C" w14:textId="1D8518C9" w:rsidR="00704993" w:rsidRPr="00AB1E8B" w:rsidRDefault="00704993" w:rsidP="007049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0*</w:t>
            </w:r>
          </w:p>
        </w:tc>
      </w:tr>
    </w:tbl>
    <w:p w14:paraId="59249112" w14:textId="77777777" w:rsidR="00131746" w:rsidRDefault="00131746" w:rsidP="00131746">
      <w:pPr>
        <w:jc w:val="both"/>
      </w:pPr>
    </w:p>
    <w:p w14:paraId="455B87BD" w14:textId="77777777" w:rsidR="00AE789D" w:rsidRDefault="00AE789D" w:rsidP="00131746">
      <w:pPr>
        <w:jc w:val="both"/>
      </w:pPr>
      <w:r>
        <w:rPr>
          <w:b/>
        </w:rPr>
        <w:t>Supplementary Table 3</w:t>
      </w:r>
      <w:r w:rsidRPr="00131746">
        <w:rPr>
          <w:b/>
        </w:rPr>
        <w:t>.</w:t>
      </w:r>
      <w:r w:rsidRPr="00AE789D">
        <w:t xml:space="preserve"> Spearman’s rank correlations between year 1 and year 2 raw behavioral rates or proportions</w:t>
      </w:r>
      <w:r>
        <w:t xml:space="preserve"> that did not exceed |0.3| rank correlations with BBA scores</w:t>
      </w:r>
      <w:r w:rsidRPr="00AE789D">
        <w:t>. The table is divided by sex and BBA factors. Values ≥0.30 are in bold. We labelled unadjusted significance for coefficients ≥0.30; * = 0.05-0.01; ** &lt; 0.01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0"/>
        <w:gridCol w:w="450"/>
        <w:gridCol w:w="1080"/>
        <w:gridCol w:w="900"/>
        <w:gridCol w:w="720"/>
      </w:tblGrid>
      <w:tr w:rsidR="00AE789D" w:rsidRPr="00BF4394" w14:paraId="28269011" w14:textId="77777777" w:rsidTr="00AE789D">
        <w:trPr>
          <w:trHeight w:val="270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14:paraId="5A517DB0" w14:textId="77777777" w:rsidR="00AE789D" w:rsidRDefault="00AE789D" w:rsidP="000F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14:paraId="034FBD3B" w14:textId="77777777" w:rsidR="00AE789D" w:rsidRPr="00BF4394" w:rsidRDefault="00AE789D" w:rsidP="000F5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251B3051" w14:textId="77777777" w:rsidR="00AE789D" w:rsidRPr="00BF4394" w:rsidRDefault="00AE789D" w:rsidP="000F5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F4394">
              <w:rPr>
                <w:rFonts w:ascii="Calibri" w:eastAsia="Times New Roman" w:hAnsi="Calibri" w:cs="Calibri"/>
                <w:b/>
                <w:color w:val="000000"/>
              </w:rPr>
              <w:t>Activity</w:t>
            </w:r>
          </w:p>
        </w:tc>
      </w:tr>
      <w:tr w:rsidR="00AE789D" w:rsidRPr="00BF4394" w14:paraId="6A5DE8A8" w14:textId="77777777" w:rsidTr="00AE789D">
        <w:trPr>
          <w:trHeight w:val="540"/>
          <w:jc w:val="center"/>
        </w:trPr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6A71B5B6" w14:textId="77777777" w:rsidR="00AE789D" w:rsidRPr="00BF4394" w:rsidRDefault="00AE789D" w:rsidP="000F5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275509A5" w14:textId="77777777" w:rsidR="00AE789D" w:rsidRPr="00BF4394" w:rsidRDefault="00AE789D" w:rsidP="000F5C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394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045FC275" w14:textId="23FBFB82" w:rsidR="00AE789D" w:rsidRDefault="00AE789D" w:rsidP="000F5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ocomote</w:t>
            </w:r>
            <w:proofErr w:type="spellEnd"/>
          </w:p>
          <w:p w14:paraId="68B3A8DD" w14:textId="77777777" w:rsidR="00AE789D" w:rsidRPr="00BF4394" w:rsidRDefault="00AE789D" w:rsidP="000F5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4394">
              <w:rPr>
                <w:rFonts w:ascii="Calibri" w:eastAsia="Times New Roman" w:hAnsi="Calibri" w:cs="Calibri"/>
                <w:color w:val="000000"/>
              </w:rPr>
              <w:t>Propor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4F62267D" w14:textId="3B475A6A" w:rsidR="00AE789D" w:rsidRPr="00BF4394" w:rsidRDefault="00AE789D" w:rsidP="000F5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rouch</w:t>
            </w:r>
            <w:r w:rsidRPr="00BF4394">
              <w:rPr>
                <w:rFonts w:ascii="Calibri" w:eastAsia="Times New Roman" w:hAnsi="Calibri" w:cs="Calibri"/>
                <w:color w:val="000000"/>
              </w:rPr>
              <w:t xml:space="preserve"> 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036B5B16" w14:textId="176E580F" w:rsidR="00AE789D" w:rsidRPr="00BF4394" w:rsidRDefault="00AE789D" w:rsidP="000F5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ink</w:t>
            </w:r>
            <w:r w:rsidRPr="00BF4394">
              <w:rPr>
                <w:rFonts w:ascii="Calibri" w:eastAsia="Times New Roman" w:hAnsi="Calibri" w:cs="Calibri"/>
                <w:color w:val="000000"/>
              </w:rPr>
              <w:t xml:space="preserve"> Rate</w:t>
            </w:r>
          </w:p>
        </w:tc>
      </w:tr>
      <w:tr w:rsidR="00AE789D" w:rsidRPr="00BF4394" w14:paraId="31EDBBF9" w14:textId="77777777" w:rsidTr="00A83C95">
        <w:trPr>
          <w:trHeight w:val="498"/>
          <w:jc w:val="center"/>
        </w:trPr>
        <w:tc>
          <w:tcPr>
            <w:tcW w:w="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textDirection w:val="btLr"/>
            <w:vAlign w:val="center"/>
            <w:hideMark/>
          </w:tcPr>
          <w:p w14:paraId="2FB3710A" w14:textId="63D6241D" w:rsidR="00AE789D" w:rsidRPr="00A83C95" w:rsidRDefault="00A83C95" w:rsidP="00A83C9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3C95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20457B7" w14:textId="77777777" w:rsidR="00AE789D" w:rsidRPr="00BF4394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BA5BB1B" w14:textId="06BEE4C7" w:rsidR="00AE789D" w:rsidRPr="00AE789D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E789D">
              <w:rPr>
                <w:rFonts w:ascii="Calibri" w:eastAsia="Times New Roman" w:hAnsi="Calibri" w:cs="Calibri"/>
                <w:b/>
                <w:color w:val="000000"/>
              </w:rPr>
              <w:t>0.59</w:t>
            </w:r>
            <w:r w:rsidR="00FC1BCF">
              <w:rPr>
                <w:rFonts w:ascii="Calibri" w:eastAsia="Times New Roman" w:hAnsi="Calibri" w:cs="Calibri"/>
                <w:b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007DA6B" w14:textId="1F218C20" w:rsidR="00AE789D" w:rsidRPr="00BF4394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394">
              <w:rPr>
                <w:rFonts w:ascii="Calibri" w:eastAsia="Times New Roman" w:hAnsi="Calibri" w:cs="Calibri"/>
                <w:b/>
                <w:bCs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  <w:r w:rsidR="005E3EEC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8530C05" w14:textId="3D6C1A2B" w:rsidR="00AE789D" w:rsidRPr="00BF4394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F4394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AE789D" w:rsidRPr="00BF4394" w14:paraId="4E63D7E5" w14:textId="77777777" w:rsidTr="00A83C95">
        <w:trPr>
          <w:trHeight w:val="498"/>
          <w:jc w:val="center"/>
        </w:trPr>
        <w:tc>
          <w:tcPr>
            <w:tcW w:w="360" w:type="dxa"/>
            <w:vMerge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textDirection w:val="btLr"/>
            <w:vAlign w:val="center"/>
            <w:hideMark/>
          </w:tcPr>
          <w:p w14:paraId="08511927" w14:textId="77777777" w:rsidR="00AE789D" w:rsidRPr="00A83C95" w:rsidRDefault="00AE789D" w:rsidP="00A83C9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A3E960B" w14:textId="77777777" w:rsidR="00AE789D" w:rsidRPr="00BF4394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2</w:t>
            </w:r>
          </w:p>
        </w:tc>
        <w:tc>
          <w:tcPr>
            <w:tcW w:w="108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E0EEDEA" w14:textId="6B6DA8E4" w:rsidR="00AE789D" w:rsidRPr="00BF4394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DC9F7E5" w14:textId="17333BD6" w:rsidR="00AE789D" w:rsidRPr="00AE789D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AE789D">
              <w:rPr>
                <w:rFonts w:ascii="Calibri" w:eastAsia="Times New Roman" w:hAnsi="Calibri" w:cs="Calibri"/>
                <w:bCs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dotDash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837F218" w14:textId="4DCF8ABF" w:rsidR="00AE789D" w:rsidRPr="00BF4394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</w:tr>
      <w:tr w:rsidR="00AE789D" w:rsidRPr="00BF4394" w14:paraId="1FB73498" w14:textId="77777777" w:rsidTr="00A83C95">
        <w:trPr>
          <w:trHeight w:val="498"/>
          <w:jc w:val="center"/>
        </w:trPr>
        <w:tc>
          <w:tcPr>
            <w:tcW w:w="360" w:type="dxa"/>
            <w:vMerge w:val="restart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textDirection w:val="btLr"/>
            <w:vAlign w:val="center"/>
            <w:hideMark/>
          </w:tcPr>
          <w:p w14:paraId="675E44AE" w14:textId="58D53C02" w:rsidR="00AE789D" w:rsidRPr="00A83C95" w:rsidRDefault="00A83C95" w:rsidP="00A83C9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83C9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67DB4E8" w14:textId="77777777" w:rsidR="00AE789D" w:rsidRPr="00BF4394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1</w:t>
            </w:r>
          </w:p>
        </w:tc>
        <w:tc>
          <w:tcPr>
            <w:tcW w:w="108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F91FF20" w14:textId="645B4F47" w:rsidR="00AE789D" w:rsidRPr="00AE789D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E789D">
              <w:rPr>
                <w:rFonts w:ascii="Calibri" w:eastAsia="Times New Roman" w:hAnsi="Calibri" w:cs="Calibri"/>
                <w:b/>
                <w:color w:val="000000"/>
              </w:rPr>
              <w:t>0.75</w:t>
            </w:r>
            <w:r w:rsidR="00FC1BCF">
              <w:rPr>
                <w:rFonts w:ascii="Calibri" w:eastAsia="Times New Roman" w:hAnsi="Calibri" w:cs="Calibri"/>
                <w:b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EF5361B" w14:textId="3140D469" w:rsidR="00AE789D" w:rsidRPr="00AE789D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9D">
              <w:rPr>
                <w:rFonts w:ascii="Calibri" w:eastAsia="Times New Roman" w:hAnsi="Calibri" w:cs="Calibri"/>
                <w:b/>
                <w:bCs/>
                <w:color w:val="000000"/>
              </w:rPr>
              <w:t>0.48</w:t>
            </w:r>
            <w:r w:rsidR="00FC1BCF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20" w:type="dxa"/>
            <w:tcBorders>
              <w:top w:val="dotDash" w:sz="4" w:space="0" w:color="auto"/>
              <w:left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0298E97" w14:textId="1A093C6B" w:rsidR="00AE789D" w:rsidRPr="000F5CEB" w:rsidRDefault="00AE789D" w:rsidP="00A83C95">
            <w:pPr>
              <w:spacing w:after="0" w:line="240" w:lineRule="auto"/>
              <w:jc w:val="center"/>
            </w:pPr>
            <w:r w:rsidRPr="00BF4394">
              <w:rPr>
                <w:rFonts w:ascii="Calibri" w:eastAsia="Times New Roman" w:hAnsi="Calibri" w:cs="Calibri"/>
                <w:b/>
                <w:bCs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67</w:t>
            </w:r>
            <w:r w:rsidR="000F5CEB">
              <w:rPr>
                <w:rFonts w:ascii="Calibri" w:eastAsia="Times New Roman" w:hAnsi="Calibri" w:cs="Calibri"/>
                <w:b/>
                <w:bCs/>
                <w:color w:val="000000"/>
              </w:rPr>
              <w:t>**</w:t>
            </w:r>
          </w:p>
        </w:tc>
      </w:tr>
      <w:tr w:rsidR="00AE789D" w:rsidRPr="00BF4394" w14:paraId="5E788547" w14:textId="77777777" w:rsidTr="00A83C95">
        <w:trPr>
          <w:trHeight w:val="498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526963F0" w14:textId="77777777" w:rsidR="00AE789D" w:rsidRPr="00BF4394" w:rsidRDefault="00AE789D" w:rsidP="000F5C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02BDB49" w14:textId="77777777" w:rsidR="00AE789D" w:rsidRPr="00BF4394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D8844FB" w14:textId="64A493CE" w:rsidR="00AE789D" w:rsidRPr="00AE789D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E789D">
              <w:rPr>
                <w:rFonts w:ascii="Calibri" w:eastAsia="Times New Roman" w:hAnsi="Calibri" w:cs="Calibri"/>
                <w:b/>
                <w:color w:val="00000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FCB1346" w14:textId="0998C0CA" w:rsidR="00AE789D" w:rsidRPr="00AE789D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E789D">
              <w:rPr>
                <w:rFonts w:ascii="Calibri" w:eastAsia="Times New Roman" w:hAnsi="Calibri" w:cs="Calibri"/>
                <w:b/>
                <w:color w:val="00000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CAF1FD8" w14:textId="5C1D8B45" w:rsidR="00AE789D" w:rsidRPr="00BF4394" w:rsidRDefault="00AE789D" w:rsidP="00A83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BF439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17</w:t>
            </w:r>
          </w:p>
        </w:tc>
      </w:tr>
    </w:tbl>
    <w:p w14:paraId="51728CCF" w14:textId="63734210" w:rsidR="00AE789D" w:rsidRDefault="00AE789D" w:rsidP="00131746">
      <w:pPr>
        <w:jc w:val="both"/>
        <w:rPr>
          <w:b/>
        </w:rPr>
      </w:pPr>
      <w:r>
        <w:rPr>
          <w:b/>
        </w:rPr>
        <w:t xml:space="preserve"> </w:t>
      </w:r>
    </w:p>
    <w:p w14:paraId="1D0F3760" w14:textId="77777777" w:rsidR="00305BA2" w:rsidRDefault="00305BA2" w:rsidP="00131746">
      <w:pPr>
        <w:jc w:val="both"/>
      </w:pPr>
    </w:p>
    <w:sectPr w:rsidR="00305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BB134" w16cex:dateUtc="2023-07-14T18:34:00Z"/>
  <w16cex:commentExtensible w16cex:durableId="285BB2B8" w16cex:dateUtc="2023-07-14T18:40:00Z"/>
  <w16cex:commentExtensible w16cex:durableId="285A52A4" w16cex:dateUtc="2023-07-13T17:38:00Z"/>
  <w16cex:commentExtensible w16cex:durableId="285BB326" w16cex:dateUtc="2023-07-14T18:42:00Z"/>
  <w16cex:commentExtensible w16cex:durableId="285BB534" w16cex:dateUtc="2023-07-14T18:51:00Z"/>
  <w16cex:commentExtensible w16cex:durableId="285A5498" w16cex:dateUtc="2023-07-13T17:46:00Z"/>
  <w16cex:commentExtensible w16cex:durableId="285BB502" w16cex:dateUtc="2023-07-14T18:50:00Z"/>
  <w16cex:commentExtensible w16cex:durableId="285A553D" w16cex:dateUtc="2023-07-13T17:49:00Z"/>
  <w16cex:commentExtensible w16cex:durableId="285A55BE" w16cex:dateUtc="2023-07-13T17:51:00Z"/>
  <w16cex:commentExtensible w16cex:durableId="285BB630" w16cex:dateUtc="2023-07-14T18:55:00Z"/>
  <w16cex:commentExtensible w16cex:durableId="2810A044" w16cex:dateUtc="2023-05-18T20:01:00Z"/>
  <w16cex:commentExtensible w16cex:durableId="285A5628" w16cex:dateUtc="2023-07-13T17:53:00Z"/>
  <w16cex:commentExtensible w16cex:durableId="28109F76" w16cex:dateUtc="2023-05-18T19:58:00Z"/>
  <w16cex:commentExtensible w16cex:durableId="285A6A9B" w16cex:dateUtc="2023-07-13T19:20:00Z"/>
  <w16cex:commentExtensible w16cex:durableId="285A56FC" w16cex:dateUtc="2023-07-13T17:57:00Z"/>
  <w16cex:commentExtensible w16cex:durableId="285A574C" w16cex:dateUtc="2023-07-13T17:58:00Z"/>
  <w16cex:commentExtensible w16cex:durableId="285A5772" w16cex:dateUtc="2023-07-13T17:58:00Z"/>
  <w16cex:commentExtensible w16cex:durableId="2810A170" w16cex:dateUtc="2023-05-18T20:06:00Z"/>
  <w16cex:commentExtensible w16cex:durableId="285A582F" w16cex:dateUtc="2023-07-13T18:02:00Z"/>
  <w16cex:commentExtensible w16cex:durableId="2810A256" w16cex:dateUtc="2023-05-18T20:10:00Z"/>
  <w16cex:commentExtensible w16cex:durableId="285A5996" w16cex:dateUtc="2023-07-13T18:08:00Z"/>
  <w16cex:commentExtensible w16cex:durableId="285BB9B5" w16cex:dateUtc="2023-07-14T19:10:00Z"/>
  <w16cex:commentExtensible w16cex:durableId="2810A327" w16cex:dateUtc="2023-05-18T20:14:00Z"/>
  <w16cex:commentExtensible w16cex:durableId="2810A369" w16cex:dateUtc="2023-05-18T20:15:00Z"/>
  <w16cex:commentExtensible w16cex:durableId="285A59B7" w16cex:dateUtc="2023-07-13T18:08:00Z"/>
  <w16cex:commentExtensible w16cex:durableId="285BBA08" w16cex:dateUtc="2023-07-14T19:11:00Z"/>
  <w16cex:commentExtensible w16cex:durableId="2810A44D" w16cex:dateUtc="2023-05-18T20:19:00Z"/>
  <w16cex:commentExtensible w16cex:durableId="2810A859" w16cex:dateUtc="2023-05-18T20:36:00Z"/>
  <w16cex:commentExtensible w16cex:durableId="285A5B09" w16cex:dateUtc="2023-07-13T18:14:00Z"/>
  <w16cex:commentExtensible w16cex:durableId="285BBC99" w16cex:dateUtc="2023-07-14T19:22:00Z"/>
  <w16cex:commentExtensible w16cex:durableId="285BBCC2" w16cex:dateUtc="2023-07-14T19:23:00Z"/>
  <w16cex:commentExtensible w16cex:durableId="2810A753" w16cex:dateUtc="2023-05-18T20:32:00Z"/>
  <w16cex:commentExtensible w16cex:durableId="285A5BC6" w16cex:dateUtc="2023-07-13T18:17:00Z"/>
  <w16cex:commentExtensible w16cex:durableId="2810AA45" w16cex:dateUtc="2023-05-18T20:44:00Z"/>
  <w16cex:commentExtensible w16cex:durableId="2810AAE9" w16cex:dateUtc="2023-05-18T20:47:00Z"/>
  <w16cex:commentExtensible w16cex:durableId="2810AB15" w16cex:dateUtc="2023-05-18T20:48:00Z"/>
  <w16cex:commentExtensible w16cex:durableId="285A5E4C" w16cex:dateUtc="2023-07-13T18:28:00Z"/>
  <w16cex:commentExtensible w16cex:durableId="285BBDD6" w16cex:dateUtc="2023-07-14T19:28:00Z"/>
  <w16cex:commentExtensible w16cex:durableId="285BBE9E" w16cex:dateUtc="2023-07-14T19:31:00Z"/>
  <w16cex:commentExtensible w16cex:durableId="2810ABDC" w16cex:dateUtc="2023-05-18T20:51:00Z"/>
  <w16cex:commentExtensible w16cex:durableId="285A603A" w16cex:dateUtc="2023-07-13T18:36:00Z"/>
  <w16cex:commentExtensible w16cex:durableId="285A6086" w16cex:dateUtc="2023-07-13T18:37:00Z"/>
  <w16cex:commentExtensible w16cex:durableId="285A612A" w16cex:dateUtc="2023-07-13T18:40:00Z"/>
  <w16cex:commentExtensible w16cex:durableId="285BBF6C" w16cex:dateUtc="2023-07-14T19:34:00Z"/>
  <w16cex:commentExtensible w16cex:durableId="285A60B6" w16cex:dateUtc="2023-07-13T18:38:00Z"/>
  <w16cex:commentExtensible w16cex:durableId="2811C7B6" w16cex:dateUtc="2023-05-19T17:02:00Z"/>
  <w16cex:commentExtensible w16cex:durableId="2811C994" w16cex:dateUtc="2023-05-19T17:10:00Z"/>
  <w16cex:commentExtensible w16cex:durableId="285BC220" w16cex:dateUtc="2023-07-14T19:46:00Z"/>
  <w16cex:commentExtensible w16cex:durableId="2811C802" w16cex:dateUtc="2023-05-19T17:03:00Z"/>
  <w16cex:commentExtensible w16cex:durableId="2811D882" w16cex:dateUtc="2023-05-19T18:14:00Z"/>
  <w16cex:commentExtensible w16cex:durableId="285BC36B" w16cex:dateUtc="2023-07-14T19:51:00Z"/>
  <w16cex:commentExtensible w16cex:durableId="285A69FE" w16cex:dateUtc="2023-07-13T19:18:00Z"/>
  <w16cex:commentExtensible w16cex:durableId="2811D538" w16cex:dateUtc="2023-05-19T18:00:00Z"/>
  <w16cex:commentExtensible w16cex:durableId="2811CB61" w16cex:dateUtc="2023-05-19T17:18:00Z"/>
  <w16cex:commentExtensible w16cex:durableId="2811CBCB" w16cex:dateUtc="2023-05-19T17:19:00Z"/>
  <w16cex:commentExtensible w16cex:durableId="2811CEF6" w16cex:dateUtc="2023-05-19T17:33:00Z"/>
  <w16cex:commentExtensible w16cex:durableId="2811CFBF" w16cex:dateUtc="2023-05-19T17:36:00Z"/>
  <w16cex:commentExtensible w16cex:durableId="2811D0DD" w16cex:dateUtc="2023-05-19T17:41:00Z"/>
  <w16cex:commentExtensible w16cex:durableId="285BC6CC" w16cex:dateUtc="2023-07-14T20:06:00Z"/>
  <w16cex:commentExtensible w16cex:durableId="2811D1D6" w16cex:dateUtc="2023-05-19T17:45:00Z"/>
  <w16cex:commentExtensible w16cex:durableId="285BC84B" w16cex:dateUtc="2023-07-14T20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86D975" w16cid:durableId="285BB134"/>
  <w16cid:commentId w16cid:paraId="62493F43" w16cid:durableId="285BB2B8"/>
  <w16cid:commentId w16cid:paraId="6A59C952" w16cid:durableId="285A52A4"/>
  <w16cid:commentId w16cid:paraId="2366FDB1" w16cid:durableId="285BB326"/>
  <w16cid:commentId w16cid:paraId="4B4D9593" w16cid:durableId="285BB534"/>
  <w16cid:commentId w16cid:paraId="7C74C724" w16cid:durableId="285A5498"/>
  <w16cid:commentId w16cid:paraId="04D5AAEC" w16cid:durableId="285BB502"/>
  <w16cid:commentId w16cid:paraId="0A96C242" w16cid:durableId="285A553D"/>
  <w16cid:commentId w16cid:paraId="3121FE02" w16cid:durableId="285A55BE"/>
  <w16cid:commentId w16cid:paraId="121522A5" w16cid:durableId="285BB630"/>
  <w16cid:commentId w16cid:paraId="515457B4" w16cid:durableId="2810A044"/>
  <w16cid:commentId w16cid:paraId="23A60460" w16cid:durableId="285A5628"/>
  <w16cid:commentId w16cid:paraId="7C70A6C9" w16cid:durableId="28109F76"/>
  <w16cid:commentId w16cid:paraId="3223A46D" w16cid:durableId="285A6A9B"/>
  <w16cid:commentId w16cid:paraId="7A687AC8" w16cid:durableId="285A56FC"/>
  <w16cid:commentId w16cid:paraId="1DABF139" w16cid:durableId="285A574C"/>
  <w16cid:commentId w16cid:paraId="60AE24E5" w16cid:durableId="285A5772"/>
  <w16cid:commentId w16cid:paraId="6B83B0E8" w16cid:durableId="2810A170"/>
  <w16cid:commentId w16cid:paraId="575084E1" w16cid:durableId="285A582F"/>
  <w16cid:commentId w16cid:paraId="3398BDD7" w16cid:durableId="2810A256"/>
  <w16cid:commentId w16cid:paraId="7A40F0D5" w16cid:durableId="285A5996"/>
  <w16cid:commentId w16cid:paraId="2806805B" w16cid:durableId="285BB9B5"/>
  <w16cid:commentId w16cid:paraId="5B4C6B58" w16cid:durableId="2810A327"/>
  <w16cid:commentId w16cid:paraId="7BBA8662" w16cid:durableId="285A51B0"/>
  <w16cid:commentId w16cid:paraId="593F283B" w16cid:durableId="2810A369"/>
  <w16cid:commentId w16cid:paraId="3F27DFAA" w16cid:durableId="285A59B7"/>
  <w16cid:commentId w16cid:paraId="6B1499E0" w16cid:durableId="285BBA08"/>
  <w16cid:commentId w16cid:paraId="0CED993F" w16cid:durableId="2810A44D"/>
  <w16cid:commentId w16cid:paraId="00BFA194" w16cid:durableId="2810A859"/>
  <w16cid:commentId w16cid:paraId="092CC17B" w16cid:durableId="285A5B09"/>
  <w16cid:commentId w16cid:paraId="4031C758" w16cid:durableId="285BBC99"/>
  <w16cid:commentId w16cid:paraId="28B34EED" w16cid:durableId="285BBCC2"/>
  <w16cid:commentId w16cid:paraId="1638D5B8" w16cid:durableId="2810A753"/>
  <w16cid:commentId w16cid:paraId="5F67DCFB" w16cid:durableId="285A51B5"/>
  <w16cid:commentId w16cid:paraId="4DD81BDA" w16cid:durableId="285A5BC6"/>
  <w16cid:commentId w16cid:paraId="7EA30CC2" w16cid:durableId="2810AA45"/>
  <w16cid:commentId w16cid:paraId="66DCD41A" w16cid:durableId="285A51B7"/>
  <w16cid:commentId w16cid:paraId="0FC88F70" w16cid:durableId="285A51B8"/>
  <w16cid:commentId w16cid:paraId="337ED4CE" w16cid:durableId="2810AAE9"/>
  <w16cid:commentId w16cid:paraId="715B2BFE" w16cid:durableId="2810AB15"/>
  <w16cid:commentId w16cid:paraId="60E3706A" w16cid:durableId="285A5E4C"/>
  <w16cid:commentId w16cid:paraId="14CFB249" w16cid:durableId="285BBDD6"/>
  <w16cid:commentId w16cid:paraId="0B6F46F3" w16cid:durableId="285BBE9E"/>
  <w16cid:commentId w16cid:paraId="58A438AC" w16cid:durableId="2810ABDC"/>
  <w16cid:commentId w16cid:paraId="73C691A9" w16cid:durableId="285A51BC"/>
  <w16cid:commentId w16cid:paraId="26D1BA0F" w16cid:durableId="285A603A"/>
  <w16cid:commentId w16cid:paraId="00704E40" w16cid:durableId="285A6086"/>
  <w16cid:commentId w16cid:paraId="6027D8A9" w16cid:durableId="285A612A"/>
  <w16cid:commentId w16cid:paraId="5386E58D" w16cid:durableId="285BBF6C"/>
  <w16cid:commentId w16cid:paraId="3B6A1696" w16cid:durableId="285A60B6"/>
  <w16cid:commentId w16cid:paraId="6780DC84" w16cid:durableId="2811C7B6"/>
  <w16cid:commentId w16cid:paraId="0A1862B4" w16cid:durableId="2811C994"/>
  <w16cid:commentId w16cid:paraId="6C0A04B3" w16cid:durableId="285BC220"/>
  <w16cid:commentId w16cid:paraId="1171EAB9" w16cid:durableId="285A51BF"/>
  <w16cid:commentId w16cid:paraId="65F480F1" w16cid:durableId="2811C802"/>
  <w16cid:commentId w16cid:paraId="04493DE8" w16cid:durableId="2811D882"/>
  <w16cid:commentId w16cid:paraId="750FAC84" w16cid:durableId="285A51C2"/>
  <w16cid:commentId w16cid:paraId="42C9AE7D" w16cid:durableId="285BC36B"/>
  <w16cid:commentId w16cid:paraId="391C8918" w16cid:durableId="285A69FE"/>
  <w16cid:commentId w16cid:paraId="6913CBB3" w16cid:durableId="2811D538"/>
  <w16cid:commentId w16cid:paraId="657B21D6" w16cid:durableId="2811CB61"/>
  <w16cid:commentId w16cid:paraId="17B0668A" w16cid:durableId="285A51C5"/>
  <w16cid:commentId w16cid:paraId="64F83F1F" w16cid:durableId="2811CBCB"/>
  <w16cid:commentId w16cid:paraId="7B31B2C4" w16cid:durableId="285A51C7"/>
  <w16cid:commentId w16cid:paraId="4C818F53" w16cid:durableId="2811CEF6"/>
  <w16cid:commentId w16cid:paraId="569CA672" w16cid:durableId="285A51C9"/>
  <w16cid:commentId w16cid:paraId="05E03295" w16cid:durableId="2811CFBF"/>
  <w16cid:commentId w16cid:paraId="7288715C" w16cid:durableId="2811D0DD"/>
  <w16cid:commentId w16cid:paraId="2E75E719" w16cid:durableId="285A51CC"/>
  <w16cid:commentId w16cid:paraId="28B00B78" w16cid:durableId="285BC6CC"/>
  <w16cid:commentId w16cid:paraId="0D11522F" w16cid:durableId="2811D1D6"/>
  <w16cid:commentId w16cid:paraId="03938BE9" w16cid:durableId="285A51CE"/>
  <w16cid:commentId w16cid:paraId="1C0DCD40" w16cid:durableId="285BC84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C4342B"/>
    <w:multiLevelType w:val="hybridMultilevel"/>
    <w:tmpl w:val="3FE21C46"/>
    <w:lvl w:ilvl="0" w:tplc="FD08A6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B0CE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C079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684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347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1895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889E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0E92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A699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A6B7D78"/>
    <w:multiLevelType w:val="hybridMultilevel"/>
    <w:tmpl w:val="8BB8B3A6"/>
    <w:lvl w:ilvl="0" w:tplc="81120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F81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5237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F823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FE99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E877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8A00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A480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6AC4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AC72C7C"/>
    <w:multiLevelType w:val="hybridMultilevel"/>
    <w:tmpl w:val="7ACC5268"/>
    <w:lvl w:ilvl="0" w:tplc="E5B25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4CE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0C7B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E06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FCFF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5CE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80F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784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9A32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5117D7F"/>
    <w:multiLevelType w:val="hybridMultilevel"/>
    <w:tmpl w:val="82683650"/>
    <w:lvl w:ilvl="0" w:tplc="FC841F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A7D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6C34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A20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567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276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50E8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B2F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D025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D615408"/>
    <w:multiLevelType w:val="hybridMultilevel"/>
    <w:tmpl w:val="09C8B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C81"/>
    <w:rsid w:val="000005A4"/>
    <w:rsid w:val="0000580B"/>
    <w:rsid w:val="0001481B"/>
    <w:rsid w:val="000215EC"/>
    <w:rsid w:val="00031258"/>
    <w:rsid w:val="00032521"/>
    <w:rsid w:val="000359FF"/>
    <w:rsid w:val="00037D81"/>
    <w:rsid w:val="00045028"/>
    <w:rsid w:val="0004685B"/>
    <w:rsid w:val="00046F71"/>
    <w:rsid w:val="0004732D"/>
    <w:rsid w:val="00047CE3"/>
    <w:rsid w:val="00056321"/>
    <w:rsid w:val="00065A4B"/>
    <w:rsid w:val="000803C7"/>
    <w:rsid w:val="00082012"/>
    <w:rsid w:val="0008761A"/>
    <w:rsid w:val="000939DA"/>
    <w:rsid w:val="000943DB"/>
    <w:rsid w:val="00095786"/>
    <w:rsid w:val="000B1C84"/>
    <w:rsid w:val="000B4CF9"/>
    <w:rsid w:val="000B69F0"/>
    <w:rsid w:val="000B6C5F"/>
    <w:rsid w:val="000C0CA8"/>
    <w:rsid w:val="000C3359"/>
    <w:rsid w:val="000C5FD2"/>
    <w:rsid w:val="000D15BC"/>
    <w:rsid w:val="000D506F"/>
    <w:rsid w:val="000E15E9"/>
    <w:rsid w:val="000E3020"/>
    <w:rsid w:val="000E537D"/>
    <w:rsid w:val="000F0CFC"/>
    <w:rsid w:val="000F1D94"/>
    <w:rsid w:val="000F46A9"/>
    <w:rsid w:val="000F57F4"/>
    <w:rsid w:val="000F5CEB"/>
    <w:rsid w:val="000F6989"/>
    <w:rsid w:val="001011FF"/>
    <w:rsid w:val="00110812"/>
    <w:rsid w:val="001133E9"/>
    <w:rsid w:val="001210C8"/>
    <w:rsid w:val="001248BA"/>
    <w:rsid w:val="00131746"/>
    <w:rsid w:val="00135423"/>
    <w:rsid w:val="00143C96"/>
    <w:rsid w:val="00157CE1"/>
    <w:rsid w:val="00166527"/>
    <w:rsid w:val="00166BEB"/>
    <w:rsid w:val="00167315"/>
    <w:rsid w:val="00174BE7"/>
    <w:rsid w:val="001904FA"/>
    <w:rsid w:val="00193609"/>
    <w:rsid w:val="00194A36"/>
    <w:rsid w:val="00197673"/>
    <w:rsid w:val="001A0FF5"/>
    <w:rsid w:val="001A3BD8"/>
    <w:rsid w:val="001B2E7C"/>
    <w:rsid w:val="001B3F79"/>
    <w:rsid w:val="001B688C"/>
    <w:rsid w:val="001C25CE"/>
    <w:rsid w:val="001C2721"/>
    <w:rsid w:val="001D6D88"/>
    <w:rsid w:val="001E018D"/>
    <w:rsid w:val="001E2AC3"/>
    <w:rsid w:val="001F4476"/>
    <w:rsid w:val="00200CC7"/>
    <w:rsid w:val="00203C53"/>
    <w:rsid w:val="002040D4"/>
    <w:rsid w:val="00215B9A"/>
    <w:rsid w:val="00217C14"/>
    <w:rsid w:val="00224CB1"/>
    <w:rsid w:val="00235F5E"/>
    <w:rsid w:val="0025046A"/>
    <w:rsid w:val="002611BE"/>
    <w:rsid w:val="00261A2A"/>
    <w:rsid w:val="00264A69"/>
    <w:rsid w:val="00273D10"/>
    <w:rsid w:val="00276C0C"/>
    <w:rsid w:val="00281E6B"/>
    <w:rsid w:val="002826B7"/>
    <w:rsid w:val="00287D1D"/>
    <w:rsid w:val="002A0278"/>
    <w:rsid w:val="002A08A9"/>
    <w:rsid w:val="002A14CE"/>
    <w:rsid w:val="002A289B"/>
    <w:rsid w:val="002B1A70"/>
    <w:rsid w:val="002B385D"/>
    <w:rsid w:val="002C25BB"/>
    <w:rsid w:val="002C364C"/>
    <w:rsid w:val="002D1831"/>
    <w:rsid w:val="002D3356"/>
    <w:rsid w:val="002E587B"/>
    <w:rsid w:val="002F3024"/>
    <w:rsid w:val="002F48FE"/>
    <w:rsid w:val="002F4C15"/>
    <w:rsid w:val="00305BA2"/>
    <w:rsid w:val="00306BCF"/>
    <w:rsid w:val="00312964"/>
    <w:rsid w:val="003131A9"/>
    <w:rsid w:val="00314AA3"/>
    <w:rsid w:val="003159E5"/>
    <w:rsid w:val="00321336"/>
    <w:rsid w:val="003236FC"/>
    <w:rsid w:val="003238D4"/>
    <w:rsid w:val="0033000B"/>
    <w:rsid w:val="003319EC"/>
    <w:rsid w:val="0033526A"/>
    <w:rsid w:val="00342282"/>
    <w:rsid w:val="00351929"/>
    <w:rsid w:val="003531E0"/>
    <w:rsid w:val="00354BD8"/>
    <w:rsid w:val="0037176E"/>
    <w:rsid w:val="00372577"/>
    <w:rsid w:val="00375D7F"/>
    <w:rsid w:val="00383A78"/>
    <w:rsid w:val="00384192"/>
    <w:rsid w:val="003908B2"/>
    <w:rsid w:val="003A17BD"/>
    <w:rsid w:val="003B45EB"/>
    <w:rsid w:val="003B4D19"/>
    <w:rsid w:val="003B4D2E"/>
    <w:rsid w:val="003B5C20"/>
    <w:rsid w:val="003C6495"/>
    <w:rsid w:val="003C746C"/>
    <w:rsid w:val="003D20D3"/>
    <w:rsid w:val="003D632F"/>
    <w:rsid w:val="003E7910"/>
    <w:rsid w:val="003F31A6"/>
    <w:rsid w:val="00412293"/>
    <w:rsid w:val="00413816"/>
    <w:rsid w:val="00416F8F"/>
    <w:rsid w:val="00426D5E"/>
    <w:rsid w:val="0042780A"/>
    <w:rsid w:val="00431813"/>
    <w:rsid w:val="004354CE"/>
    <w:rsid w:val="00445F9F"/>
    <w:rsid w:val="004510AC"/>
    <w:rsid w:val="00457EF1"/>
    <w:rsid w:val="00463D5B"/>
    <w:rsid w:val="00465E36"/>
    <w:rsid w:val="004741B1"/>
    <w:rsid w:val="004751FE"/>
    <w:rsid w:val="00480161"/>
    <w:rsid w:val="0048179E"/>
    <w:rsid w:val="0048708C"/>
    <w:rsid w:val="00487938"/>
    <w:rsid w:val="00490FAD"/>
    <w:rsid w:val="00494487"/>
    <w:rsid w:val="00495AC7"/>
    <w:rsid w:val="00495E35"/>
    <w:rsid w:val="00496790"/>
    <w:rsid w:val="004B4E7E"/>
    <w:rsid w:val="004B7544"/>
    <w:rsid w:val="004B7A2E"/>
    <w:rsid w:val="004C060D"/>
    <w:rsid w:val="004C1F79"/>
    <w:rsid w:val="004D07D9"/>
    <w:rsid w:val="004E0C4E"/>
    <w:rsid w:val="004F024D"/>
    <w:rsid w:val="004F58A1"/>
    <w:rsid w:val="00503B95"/>
    <w:rsid w:val="00517C3B"/>
    <w:rsid w:val="00520C2C"/>
    <w:rsid w:val="00526B2F"/>
    <w:rsid w:val="00526EBD"/>
    <w:rsid w:val="00527C51"/>
    <w:rsid w:val="0053259C"/>
    <w:rsid w:val="00540F92"/>
    <w:rsid w:val="00554E50"/>
    <w:rsid w:val="00561B5C"/>
    <w:rsid w:val="00565CDF"/>
    <w:rsid w:val="00566DAF"/>
    <w:rsid w:val="00570D82"/>
    <w:rsid w:val="00572BCD"/>
    <w:rsid w:val="0057364E"/>
    <w:rsid w:val="00573BC3"/>
    <w:rsid w:val="00573CAB"/>
    <w:rsid w:val="00574FF8"/>
    <w:rsid w:val="00581127"/>
    <w:rsid w:val="0059592E"/>
    <w:rsid w:val="005B064A"/>
    <w:rsid w:val="005C2EDC"/>
    <w:rsid w:val="005C72E7"/>
    <w:rsid w:val="005D13D2"/>
    <w:rsid w:val="005E3B31"/>
    <w:rsid w:val="005E3EEC"/>
    <w:rsid w:val="005E6397"/>
    <w:rsid w:val="005F6FF9"/>
    <w:rsid w:val="00605A2E"/>
    <w:rsid w:val="00630575"/>
    <w:rsid w:val="00650341"/>
    <w:rsid w:val="00650849"/>
    <w:rsid w:val="0065289F"/>
    <w:rsid w:val="0065513D"/>
    <w:rsid w:val="00660140"/>
    <w:rsid w:val="00660F9D"/>
    <w:rsid w:val="0067441C"/>
    <w:rsid w:val="006744BE"/>
    <w:rsid w:val="00676962"/>
    <w:rsid w:val="00677331"/>
    <w:rsid w:val="00681BC1"/>
    <w:rsid w:val="00693552"/>
    <w:rsid w:val="00694715"/>
    <w:rsid w:val="006A2E11"/>
    <w:rsid w:val="006A480A"/>
    <w:rsid w:val="006B0603"/>
    <w:rsid w:val="006B34D6"/>
    <w:rsid w:val="006B6F05"/>
    <w:rsid w:val="006C18F7"/>
    <w:rsid w:val="006C3B03"/>
    <w:rsid w:val="006E513C"/>
    <w:rsid w:val="006F666C"/>
    <w:rsid w:val="00702DC0"/>
    <w:rsid w:val="00703348"/>
    <w:rsid w:val="00703631"/>
    <w:rsid w:val="00704993"/>
    <w:rsid w:val="0071101B"/>
    <w:rsid w:val="0071375E"/>
    <w:rsid w:val="00720426"/>
    <w:rsid w:val="00720F1E"/>
    <w:rsid w:val="007234D8"/>
    <w:rsid w:val="0072420A"/>
    <w:rsid w:val="00747FF2"/>
    <w:rsid w:val="00756FAD"/>
    <w:rsid w:val="007577E5"/>
    <w:rsid w:val="00760074"/>
    <w:rsid w:val="00787733"/>
    <w:rsid w:val="00793517"/>
    <w:rsid w:val="007966EB"/>
    <w:rsid w:val="007A487A"/>
    <w:rsid w:val="007A5383"/>
    <w:rsid w:val="007C0726"/>
    <w:rsid w:val="007D059E"/>
    <w:rsid w:val="007D69E8"/>
    <w:rsid w:val="007E2156"/>
    <w:rsid w:val="007F0102"/>
    <w:rsid w:val="007F1ED6"/>
    <w:rsid w:val="007F6FA2"/>
    <w:rsid w:val="008001D1"/>
    <w:rsid w:val="00803DDA"/>
    <w:rsid w:val="008047D7"/>
    <w:rsid w:val="00813758"/>
    <w:rsid w:val="00823B6E"/>
    <w:rsid w:val="00831590"/>
    <w:rsid w:val="008316AA"/>
    <w:rsid w:val="008575C3"/>
    <w:rsid w:val="00870605"/>
    <w:rsid w:val="00872348"/>
    <w:rsid w:val="00874C44"/>
    <w:rsid w:val="008755A4"/>
    <w:rsid w:val="008863D0"/>
    <w:rsid w:val="008865D2"/>
    <w:rsid w:val="00886B3B"/>
    <w:rsid w:val="008960B5"/>
    <w:rsid w:val="00897D90"/>
    <w:rsid w:val="008A0359"/>
    <w:rsid w:val="008A1F4B"/>
    <w:rsid w:val="008A5B2E"/>
    <w:rsid w:val="008A6D69"/>
    <w:rsid w:val="008B2200"/>
    <w:rsid w:val="008B3220"/>
    <w:rsid w:val="008B61AB"/>
    <w:rsid w:val="008B75D0"/>
    <w:rsid w:val="008E0E58"/>
    <w:rsid w:val="008F3B7E"/>
    <w:rsid w:val="009063FF"/>
    <w:rsid w:val="009067C1"/>
    <w:rsid w:val="009117B0"/>
    <w:rsid w:val="009169D6"/>
    <w:rsid w:val="00926798"/>
    <w:rsid w:val="009312C2"/>
    <w:rsid w:val="00932706"/>
    <w:rsid w:val="00933E62"/>
    <w:rsid w:val="009368FF"/>
    <w:rsid w:val="0094063D"/>
    <w:rsid w:val="009455C3"/>
    <w:rsid w:val="00947E36"/>
    <w:rsid w:val="00955135"/>
    <w:rsid w:val="0096170D"/>
    <w:rsid w:val="009656D7"/>
    <w:rsid w:val="00976CCB"/>
    <w:rsid w:val="009A0C81"/>
    <w:rsid w:val="009A13AD"/>
    <w:rsid w:val="009B0460"/>
    <w:rsid w:val="009B203E"/>
    <w:rsid w:val="009B7570"/>
    <w:rsid w:val="009C1C03"/>
    <w:rsid w:val="009D02E0"/>
    <w:rsid w:val="009D22BA"/>
    <w:rsid w:val="009D24DF"/>
    <w:rsid w:val="009E38B4"/>
    <w:rsid w:val="009F018A"/>
    <w:rsid w:val="00A01B53"/>
    <w:rsid w:val="00A01C0F"/>
    <w:rsid w:val="00A04BF1"/>
    <w:rsid w:val="00A07363"/>
    <w:rsid w:val="00A107B6"/>
    <w:rsid w:val="00A107D7"/>
    <w:rsid w:val="00A117FE"/>
    <w:rsid w:val="00A1465D"/>
    <w:rsid w:val="00A30464"/>
    <w:rsid w:val="00A41862"/>
    <w:rsid w:val="00A423DD"/>
    <w:rsid w:val="00A67625"/>
    <w:rsid w:val="00A7494C"/>
    <w:rsid w:val="00A76535"/>
    <w:rsid w:val="00A77826"/>
    <w:rsid w:val="00A77977"/>
    <w:rsid w:val="00A83C95"/>
    <w:rsid w:val="00A902D4"/>
    <w:rsid w:val="00AA298B"/>
    <w:rsid w:val="00AA5912"/>
    <w:rsid w:val="00AB105A"/>
    <w:rsid w:val="00AB1E8B"/>
    <w:rsid w:val="00AB363F"/>
    <w:rsid w:val="00AC3EC5"/>
    <w:rsid w:val="00AC7811"/>
    <w:rsid w:val="00AD3F5A"/>
    <w:rsid w:val="00AD3F81"/>
    <w:rsid w:val="00AD678B"/>
    <w:rsid w:val="00AE41BE"/>
    <w:rsid w:val="00AE789D"/>
    <w:rsid w:val="00AF2B5E"/>
    <w:rsid w:val="00AF34A6"/>
    <w:rsid w:val="00AF5FE7"/>
    <w:rsid w:val="00AF6F26"/>
    <w:rsid w:val="00AF7CE9"/>
    <w:rsid w:val="00B0177E"/>
    <w:rsid w:val="00B06C93"/>
    <w:rsid w:val="00B07825"/>
    <w:rsid w:val="00B10853"/>
    <w:rsid w:val="00B108D3"/>
    <w:rsid w:val="00B1730B"/>
    <w:rsid w:val="00B25F37"/>
    <w:rsid w:val="00B25FAE"/>
    <w:rsid w:val="00B2680A"/>
    <w:rsid w:val="00B26CF6"/>
    <w:rsid w:val="00B37C04"/>
    <w:rsid w:val="00B42D85"/>
    <w:rsid w:val="00B55B04"/>
    <w:rsid w:val="00B60E17"/>
    <w:rsid w:val="00B66699"/>
    <w:rsid w:val="00B82CC9"/>
    <w:rsid w:val="00B9306C"/>
    <w:rsid w:val="00BA365B"/>
    <w:rsid w:val="00BB3278"/>
    <w:rsid w:val="00BB3FC1"/>
    <w:rsid w:val="00BB66F1"/>
    <w:rsid w:val="00BC6850"/>
    <w:rsid w:val="00BD2ACE"/>
    <w:rsid w:val="00BD3B17"/>
    <w:rsid w:val="00BD6A3C"/>
    <w:rsid w:val="00BF4303"/>
    <w:rsid w:val="00BF4394"/>
    <w:rsid w:val="00C03C6A"/>
    <w:rsid w:val="00C05369"/>
    <w:rsid w:val="00C15ED5"/>
    <w:rsid w:val="00C16FFA"/>
    <w:rsid w:val="00C2797C"/>
    <w:rsid w:val="00C41B94"/>
    <w:rsid w:val="00C558ED"/>
    <w:rsid w:val="00C72E5B"/>
    <w:rsid w:val="00C9093E"/>
    <w:rsid w:val="00CA376D"/>
    <w:rsid w:val="00CB1AF1"/>
    <w:rsid w:val="00CD264C"/>
    <w:rsid w:val="00CE0A17"/>
    <w:rsid w:val="00CF1FD7"/>
    <w:rsid w:val="00D0062F"/>
    <w:rsid w:val="00D06EB3"/>
    <w:rsid w:val="00D07A78"/>
    <w:rsid w:val="00D10EFB"/>
    <w:rsid w:val="00D10F92"/>
    <w:rsid w:val="00D1106F"/>
    <w:rsid w:val="00D24DCB"/>
    <w:rsid w:val="00D25880"/>
    <w:rsid w:val="00D307DD"/>
    <w:rsid w:val="00D412BE"/>
    <w:rsid w:val="00D440BE"/>
    <w:rsid w:val="00D666BF"/>
    <w:rsid w:val="00D91CAD"/>
    <w:rsid w:val="00D92324"/>
    <w:rsid w:val="00D93EC6"/>
    <w:rsid w:val="00D95D26"/>
    <w:rsid w:val="00DA39E3"/>
    <w:rsid w:val="00DB633F"/>
    <w:rsid w:val="00DC0B78"/>
    <w:rsid w:val="00DC1315"/>
    <w:rsid w:val="00DC6E55"/>
    <w:rsid w:val="00DC7855"/>
    <w:rsid w:val="00DC7EA8"/>
    <w:rsid w:val="00DD166B"/>
    <w:rsid w:val="00DD7086"/>
    <w:rsid w:val="00DE41D4"/>
    <w:rsid w:val="00DE6842"/>
    <w:rsid w:val="00E01D74"/>
    <w:rsid w:val="00E0532D"/>
    <w:rsid w:val="00E11304"/>
    <w:rsid w:val="00E14DFD"/>
    <w:rsid w:val="00E157B8"/>
    <w:rsid w:val="00E22D5A"/>
    <w:rsid w:val="00E2300B"/>
    <w:rsid w:val="00E32E9A"/>
    <w:rsid w:val="00E34341"/>
    <w:rsid w:val="00E34763"/>
    <w:rsid w:val="00E4318D"/>
    <w:rsid w:val="00E50EF6"/>
    <w:rsid w:val="00E5604C"/>
    <w:rsid w:val="00E664A5"/>
    <w:rsid w:val="00E75CFD"/>
    <w:rsid w:val="00E76390"/>
    <w:rsid w:val="00E77A28"/>
    <w:rsid w:val="00E975D9"/>
    <w:rsid w:val="00EA02F1"/>
    <w:rsid w:val="00EA4439"/>
    <w:rsid w:val="00EA52B2"/>
    <w:rsid w:val="00EB3790"/>
    <w:rsid w:val="00EC5548"/>
    <w:rsid w:val="00ED45A1"/>
    <w:rsid w:val="00ED5F09"/>
    <w:rsid w:val="00EF6700"/>
    <w:rsid w:val="00EF721E"/>
    <w:rsid w:val="00F209A5"/>
    <w:rsid w:val="00F24569"/>
    <w:rsid w:val="00F26649"/>
    <w:rsid w:val="00F309D3"/>
    <w:rsid w:val="00F35E09"/>
    <w:rsid w:val="00F41B3B"/>
    <w:rsid w:val="00F443F8"/>
    <w:rsid w:val="00F44773"/>
    <w:rsid w:val="00F510E1"/>
    <w:rsid w:val="00F523C0"/>
    <w:rsid w:val="00F52DAE"/>
    <w:rsid w:val="00F725AE"/>
    <w:rsid w:val="00F77AF8"/>
    <w:rsid w:val="00F8160F"/>
    <w:rsid w:val="00F91A31"/>
    <w:rsid w:val="00F920B4"/>
    <w:rsid w:val="00F93759"/>
    <w:rsid w:val="00F976C0"/>
    <w:rsid w:val="00FA12EA"/>
    <w:rsid w:val="00FA3274"/>
    <w:rsid w:val="00FB2C44"/>
    <w:rsid w:val="00FB5713"/>
    <w:rsid w:val="00FC1BCF"/>
    <w:rsid w:val="00FC5815"/>
    <w:rsid w:val="00FF02F0"/>
    <w:rsid w:val="00FF191E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52F5F"/>
  <w15:chartTrackingRefBased/>
  <w15:docId w15:val="{2D4100C8-3B3C-4B91-8C97-3AE03B646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093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2680A"/>
    <w:rPr>
      <w:color w:val="808080"/>
    </w:rPr>
  </w:style>
  <w:style w:type="paragraph" w:styleId="Revision">
    <w:name w:val="Revision"/>
    <w:hidden/>
    <w:uiPriority w:val="99"/>
    <w:semiHidden/>
    <w:rsid w:val="001673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7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7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7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3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3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37D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01B53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9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064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72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53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15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2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1490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618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5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46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8083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038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71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7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22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8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4339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75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0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325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8AD05-10B1-40D5-B920-F713F8C70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7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.</dc:creator>
  <cp:keywords/>
  <dc:description/>
  <cp:lastModifiedBy>Alex P.</cp:lastModifiedBy>
  <cp:revision>9</cp:revision>
  <cp:lastPrinted>2023-05-18T21:02:00Z</cp:lastPrinted>
  <dcterms:created xsi:type="dcterms:W3CDTF">2023-10-03T18:09:00Z</dcterms:created>
  <dcterms:modified xsi:type="dcterms:W3CDTF">2023-10-10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onDC8zP"/&gt;&lt;style id="http://www.zotero.org/styles/american-journal-of-primatology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/prefs&gt;&lt;/data&gt;</vt:lpwstr>
  </property>
</Properties>
</file>